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24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Table 1 </w:t>
      </w:r>
      <w:r>
        <w:rPr>
          <w:rFonts w:cs="Times New Roman" w:ascii="Times New Roman" w:hAnsi="Times New Roman"/>
          <w:b/>
          <w:szCs w:val="20"/>
        </w:rPr>
        <w:t>Clinical, biological, molecular and radiological data from 14 patients with ARCA2</w:t>
      </w:r>
    </w:p>
    <w:tbl>
      <w:tblPr>
        <w:tblW w:w="8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"/>
        <w:gridCol w:w="72"/>
        <w:gridCol w:w="74"/>
        <w:gridCol w:w="78"/>
        <w:gridCol w:w="104"/>
        <w:gridCol w:w="131"/>
        <w:gridCol w:w="109"/>
        <w:gridCol w:w="105"/>
        <w:gridCol w:w="94"/>
        <w:gridCol w:w="105"/>
        <w:gridCol w:w="120"/>
        <w:gridCol w:w="109"/>
        <w:gridCol w:w="115"/>
        <w:gridCol w:w="136"/>
        <w:gridCol w:w="146"/>
      </w:tblGrid>
      <w:tr>
        <w:trPr>
          <w:trHeight w:val="280" w:hRule="atLeast"/>
        </w:trPr>
        <w:tc>
          <w:tcPr>
            <w:tcW w:w="93" w:type="dxa"/>
            <w:tcBorders/>
            <w:shd w:fill="00CCFF" w:val="clear"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992" w:type="dxa"/>
            <w:gridSpan w:val="10"/>
            <w:tcBorders/>
            <w:shd w:fill="00CCFF" w:val="clear"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FF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szCs w:val="20"/>
              </w:rPr>
              <w:t>Original report</w:t>
            </w:r>
          </w:p>
        </w:tc>
        <w:tc>
          <w:tcPr>
            <w:tcW w:w="506" w:type="dxa"/>
            <w:gridSpan w:val="4"/>
            <w:tcBorders/>
            <w:shd w:fill="00CCFF" w:val="clear"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color w:val="0000FF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Cs w:val="20"/>
              </w:rPr>
              <w:t>Previously reported patients with update</w:t>
            </w:r>
            <w:r>
              <w:rPr>
                <w:rFonts w:eastAsia="Times New Roman" w:cs="Times New Roman" w:ascii="Times New Roman" w:hAnsi="Times New Roman"/>
                <w:color w:val="0000FF"/>
                <w:szCs w:val="20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Patient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1*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2*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3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4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5*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6*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7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8*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9*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1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11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12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13*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14*</w:t>
            </w:r>
          </w:p>
        </w:tc>
      </w:tr>
      <w:tr>
        <w:trPr>
          <w:trHeight w:val="33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Origin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orocco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orocco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rance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ortugal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rance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rance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unisia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azil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azil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azil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rance + Algeria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rance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rance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rance</w:t>
            </w:r>
          </w:p>
        </w:tc>
      </w:tr>
      <w:tr>
        <w:trPr>
          <w:trHeight w:val="386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Sex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</w:t>
            </w:r>
          </w:p>
        </w:tc>
      </w:tr>
      <w:tr>
        <w:trPr>
          <w:trHeight w:val="150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0"/>
              </w:rPr>
              <w:t>ADCK3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 xml:space="preserve"> mutation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mz c.1844G &gt; A exon15 p.Gly615Asp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mz c.1844G &gt; A exon15 p.Gly615Asp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omp. htz c.1523 T &gt; C exon13 + del exons 3 to 15 p.Phe508Ser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omp. htz c.[895C &gt; T] + [1358delT] exons 7 and 11 p.[Arg299Trp] + [ Leu453Argfs*24]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omp. htz c.[895C &gt; T] + [1228C &gt; T] exons 7 and 10 p.[Arg299Trp] + [Arg410*]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omp. htz c.[895C &gt; T] + [1228C &gt; T] exons 7 and 10 p.[Arg299Trp] + [Arg410*]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mz c.811C &gt; T exon 6 p.Arg271Cys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mz c.589-3C &gt; G intron 3 p.Leu197Valfs*20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mz c.589-3C &gt; G intron 3 p.Leu197Valfs*20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mz c.1081-1_1082dupGTA intron 8 / exon 9 p.Gln360_Tyr361ins*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omp. htz c.[993C &gt; T] + [1645G &gt; A] exons 8 and 14 p.[Lys314_Gln360del] + [Gly549Ser]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omp. htz c.[815G &gt; A] + [1812_1813insG] exons 6 + 15 p.[Gly272Asp] + [Glu605Glyfs*125]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omp. htz c.[637C &gt; T] + [815G &gt; T] exons 4 + 6 p.[Arg213Trp] + [Gly272Val]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omp. htz c.[637C &gt; T] + [815G &gt; T] exons 4 + 6 p.[Arg213Trp] + [Gly272Val]</w:t>
            </w:r>
          </w:p>
        </w:tc>
      </w:tr>
      <w:tr>
        <w:trPr>
          <w:trHeight w:val="147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First signs (age)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ait ataxia (childhood)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ait ataxia (7y)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writing difficulties, possible dystonia (6y)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ait ataxia + tremor (15y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ait ataxia + writing difficulties (4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writing difficulties, ataxia at examination (4y)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runcal ataxia, delayed motor development, seizures (1.5y)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ait ataxia (19y)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ait ataxia (19y)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remor, chorea of upper limbs (2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ait ataxia + tremor (2-3y)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xercise intolerance (3y)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elayed psychomotor development, clumsy hands (2y)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elayed psychomotor development, clumsy hands (2y)</w:t>
            </w:r>
          </w:p>
        </w:tc>
      </w:tr>
      <w:tr>
        <w:trPr>
          <w:trHeight w:val="73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Disease duration (years)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7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6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8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4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0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.5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5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3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7-28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3</w:t>
            </w:r>
          </w:p>
        </w:tc>
      </w:tr>
      <w:tr>
        <w:trPr>
          <w:trHeight w:val="62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Age last examination (years)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9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4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7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4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8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4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4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1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5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9.5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5</w:t>
            </w:r>
          </w:p>
        </w:tc>
      </w:tr>
      <w:tr>
        <w:trPr>
          <w:trHeight w:val="38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Ambulatory status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ever walked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artial loss after SLE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mbul</w:t>
            </w:r>
          </w:p>
        </w:tc>
      </w:tr>
      <w:tr>
        <w:trPr>
          <w:trHeight w:val="32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erebellar ataxia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 (onset 10-12y)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 (onset 7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 (onset 7y)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 (onset 9y)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 (onset 5y)</w:t>
            </w:r>
          </w:p>
        </w:tc>
      </w:tr>
      <w:tr>
        <w:trPr>
          <w:trHeight w:val="32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Dysmetria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</w:tr>
      <w:tr>
        <w:trPr>
          <w:trHeight w:val="56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Saccadic pursuit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Nystagmus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56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Early SDFS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c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12y)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15y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8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5y)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2y)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4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7y)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9y)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-2 (5y)</w:t>
            </w:r>
          </w:p>
        </w:tc>
      </w:tr>
      <w:tr>
        <w:trPr>
          <w:trHeight w:val="56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SDFSat last examination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29y)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24y)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26y)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44y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38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since 7.5y, unchanged ay 34y)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5y)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34y)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31y)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15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29.5y)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20y)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(18y) then 3-4 (21y)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-2 (15y)</w:t>
            </w:r>
          </w:p>
        </w:tc>
      </w:tr>
      <w:tr>
        <w:trPr>
          <w:trHeight w:val="28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SARA score before treatment(age)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 (29y)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 (24y)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.5 (26y)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.5 (45y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4 (38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 (34y)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 (34y)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 (31y)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5 (15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3 (29.5y)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5.5 (20y)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</w:tr>
      <w:tr>
        <w:trPr>
          <w:trHeight w:val="92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Extrapyramidal signs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 hand dystonia, head tremor (onset 23y)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ostural/action tremor of upper limbs 6 Hz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 dystonia of neck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 dystonia of hands, mild postural tremor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ystonia, chorea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ransient chorea (from 2 to 7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 left upper limb dystonia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right upper limb dystonia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56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Myoclonus (age of onset)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, neck (23y)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, transient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, upper limbs (60-135 ms/9y)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, during and after SLE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Extensor plantar reflex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ilateral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nilateral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38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Tendinous reflexes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isk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ecreased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isk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isk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isk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ery brisk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ery brisk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isk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isk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isk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isk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isk</w:t>
            </w:r>
          </w:p>
        </w:tc>
      </w:tr>
      <w:tr>
        <w:trPr>
          <w:trHeight w:val="38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Spasticity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nilteral after SLE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656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Muscle involvement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I (3y)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168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ID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d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 (VIQ 103, PIQ 89, FSIQ 106 at 26y)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 (VIQ 85, PIQ 79, FSIQ 80 at 43y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evere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 (VIQ 61, PIQ 50, FSIQ 54 at 30y)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 (FSIQ 70 at 10y), deteriorated after SLE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Early psychomotor development (&lt;3</w:t>
            </w:r>
            <w:r>
              <w:rPr>
                <w:rFonts w:eastAsia="Times New Roman" w:cs="Times New Roman" w:ascii="Times New Roman" w:hAnsi="Times New Roman"/>
                <w:bCs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years)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, walked at 12 m, normal language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, walked at 15 m, normal language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ble to sit at 6 m, global regression after 18 m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, walked at 14 m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ly delayed, walked at 14 m, delayed language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ly delayed, walked at 24 m, first words delayed, hand clumsiness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ldly delayed, walked at 18-20 m, hand clumsiness</w:t>
            </w:r>
          </w:p>
        </w:tc>
      </w:tr>
      <w:tr>
        <w:trPr>
          <w:trHeight w:val="1172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Seizures (age of onset), type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, transient P temporal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, 2 GTC seizures at 19 and 20y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 (19y), GTC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 (20y), GTC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 (1.5y), P multifocal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one GTC seizure (3y, no AED)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 (10y), GTC at onset then SLE then P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SLE (age)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 (34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 (14y)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149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EEG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 (40y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ioccipital spikes (32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ft parieto-occipital spikes (23 y)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ltered background activity, multiple foci of spikes and spike-waves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 background + focal epileptic activity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 background + focal epileptic activity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 (26y)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</w:tr>
      <w:tr>
        <w:trPr>
          <w:trHeight w:val="155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Evidence for progressivity of epilepsy ?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, AED withdrawn without relapse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, AED withdrawn at 25y without relapse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, status epilepticus during SLE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, epilepsy controlled by AED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, drug-resistant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, seizure free since 2y with AED + CoQ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, seizure-free for 2y, then SLE at 14y with residual epilepsy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</w:tr>
      <w:tr>
        <w:trPr>
          <w:trHeight w:val="91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AED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odium valproate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odium valproate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vetiracetam, clobazam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iazepam and carbamazepine used as mood stabilizer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rbamazepine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vetiracetam, topiramate, clonazepam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Plasma lactate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creased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SF lactate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</w:tr>
      <w:tr>
        <w:trPr>
          <w:trHeight w:val="84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Muscular biopsy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RRF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RRF and marked increase of mitochondria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</w:tr>
      <w:tr>
        <w:trPr>
          <w:trHeight w:val="84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Mitochondrial respiratory chain assessment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reduced complex II + III activity in muscle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 in muscle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uscle: decresased I + III and II + III activity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</w:tr>
      <w:tr>
        <w:trPr>
          <w:trHeight w:val="56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oQ10 level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rmal in fibro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ecreased in blood (0,43 μM, N = 1,2 μM)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>decreased in muscle, normal in fibro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</w:tr>
      <w:tr>
        <w:trPr>
          <w:trHeight w:val="56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Brain MRI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arked vermian atrophy (29y)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erebellar atrophy (24y)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arked vermian atrophy (26y)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arked vermian atrophy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erebellar atrophy (8y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ermian atrophy (12y)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erebellar atrophy (1.5y)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erebellar atrophy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erebellar atrophy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erebellar atrophy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erebellar atrophy (29y)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erebellar atrophy (7.5y)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ermian atrophy (7y)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ermian atrophy</w:t>
            </w:r>
          </w:p>
        </w:tc>
      </w:tr>
      <w:tr>
        <w:trPr>
          <w:trHeight w:val="1002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oQ10 treatment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deb. 45 mg X3/day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deb. 45 mg X3/day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bid. 100 mg X3/day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bid. 100 mg X3/day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bid. 100 mgX3/day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bid. 100 mgX3/day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bid. 30 mg/kg/day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bid. 400 mg X3/day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bid. 400 mg X3/day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bid. 400 mg X2/day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bid. 250 mg X3/day (worsening with ideb.)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bid. 175 mg X2/day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bid. 175 mg X2/day</w:t>
            </w:r>
          </w:p>
        </w:tc>
      </w:tr>
      <w:tr>
        <w:trPr>
          <w:trHeight w:val="28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Duration of CoQ10 treatment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 m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5 m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 m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 m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 m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y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 m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 m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 m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5y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y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3 m</w:t>
            </w:r>
          </w:p>
        </w:tc>
      </w:tr>
      <w:tr>
        <w:trPr>
          <w:trHeight w:val="560" w:hRule="atLeast"/>
        </w:trPr>
        <w:tc>
          <w:tcPr>
            <w:tcW w:w="93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Evaluation of therapy</w:t>
            </w:r>
          </w:p>
        </w:tc>
        <w:tc>
          <w:tcPr>
            <w:tcW w:w="7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78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mpr. of mov. disord., SARA 6.5</w:t>
            </w:r>
          </w:p>
        </w:tc>
        <w:tc>
          <w:tcPr>
            <w:tcW w:w="10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mpr. of mov. disord.</w:t>
            </w:r>
          </w:p>
        </w:tc>
        <w:tc>
          <w:tcPr>
            <w:tcW w:w="13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Cs w:val="20"/>
              </w:rPr>
              <w:t>withdrawn,</w:t>
            </w:r>
            <w:r>
              <w:rPr>
                <w:rStyle w:val="St"/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0"/>
              </w:rPr>
              <w:t>reversible side effect (anorexia)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withdrawn, reversible adverse effect (diarrhea)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 clear impr.</w:t>
            </w:r>
          </w:p>
        </w:tc>
        <w:tc>
          <w:tcPr>
            <w:tcW w:w="9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 clear impr., SARA 7/40 unchanged</w:t>
            </w:r>
          </w:p>
        </w:tc>
        <w:tc>
          <w:tcPr>
            <w:tcW w:w="1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 clear impr., SARA 9/40</w:t>
            </w:r>
          </w:p>
        </w:tc>
        <w:tc>
          <w:tcPr>
            <w:tcW w:w="120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 clear impr.</w:t>
            </w:r>
          </w:p>
        </w:tc>
        <w:tc>
          <w:tcPr>
            <w:tcW w:w="1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A</w:t>
            </w:r>
          </w:p>
        </w:tc>
        <w:tc>
          <w:tcPr>
            <w:tcW w:w="11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 clear impr.</w:t>
            </w:r>
          </w:p>
        </w:tc>
        <w:tc>
          <w:tcPr>
            <w:tcW w:w="13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 clear impr.</w:t>
            </w:r>
          </w:p>
        </w:tc>
        <w:tc>
          <w:tcPr>
            <w:tcW w:w="146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 clear impr., withdrawn</w:t>
            </w:r>
          </w:p>
        </w:tc>
      </w:tr>
    </w:tbl>
    <w:p>
      <w:pPr>
        <w:pStyle w:val="Normal"/>
        <w:shd w:fill="FFFFFF" w:val="clear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hd w:fill="FFFFFF" w:val="clear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bbreviations: origin: geographical origin; sex: M male, F female; hmz: homozygous; comp. htz: compound heterozygous; y: years; m: months; NA: not available or not applicable; ambul: ambulatory; SLE: stroke-like episode; ID: intellectual deficiency; VIQ: verbal intelligence quotient; PIQ: performance intelligence quotient; FSIQ: full scale intelligence quotient; seizure type: P partial, GTC generalized tonic clonic; CSF: cerebrospinal fluid; CoQ10: coenzyme Q10 = ubiquinone; AED: anti-epileptic drugs; RRF: ragged-red fibers; fibro: skin fibroblasts; ideb.: idebenone, ubid.: ubidecarenone; impr.: improvement; MRI: magnetic resonance imaging; TDM: tomodensotimetry; SD: standard deviations</w:t>
      </w:r>
    </w:p>
    <w:p>
      <w:pPr>
        <w:pStyle w:val="Normal"/>
        <w:shd w:fill="FFFFFF" w:val="clear"/>
        <w:spacing w:lineRule="auto" w:line="360" w:before="24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 xml:space="preserve"> Successive patients marked with “*” belong to the same sibship.</w:t>
      </w:r>
    </w:p>
    <w:p>
      <w:pPr>
        <w:pStyle w:val="Normal"/>
        <w:shd w:fill="FFFFFF" w:val="clear"/>
        <w:spacing w:lineRule="auto" w:line="360" w:before="24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References: patient #11 was previously reported in [4] (as patient 7); patient #12 in [5] and in [7] (as patient 4); patient #13 in [5] (as patient 2); patient #14 in [5] (as patient 3).</w:t>
      </w:r>
    </w:p>
    <w:p>
      <w:pPr>
        <w:pStyle w:val="Normal"/>
        <w:shd w:fill="FFFFFF" w:val="clear"/>
        <w:spacing w:lineRule="auto" w:line="360" w:before="24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>refers to smooth pursuit eye movements</w:t>
      </w:r>
    </w:p>
    <w:p>
      <w:pPr>
        <w:pStyle w:val="Normal"/>
        <w:shd w:fill="FFFFFF" w:val="clear"/>
        <w:spacing w:lineRule="auto" w:line="360" w:before="24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SDFS: 0: no functional handicap ; 1: no functional handicap but signs at examination ; 2: mild, able to run ; 3: moderate, unable to run ; 4: severe, walking with one stick, walking unlimited ; 5: walking with two sticks ; 6: unable to walk, requiring wheelchair, limited walking without aid ; 7: confined to bed (idem). Early SDFS: SDFS early in the disease course; it was rated with either the pediatric medical record of the patient or with the patient himself and his parents.</w:t>
      </w:r>
    </w:p>
    <w:p>
      <w:pPr>
        <w:pStyle w:val="Normal"/>
        <w:shd w:fill="FFFFFF" w:val="clear"/>
        <w:spacing w:lineRule="auto" w:line="360" w:before="24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>The IQ was formally evaluated with the Wechsler adult intelligence scale (WAIS III) for patients #3, #4 and #1, and with the WISC: Wechsler intelligence scale for children (WISC IV) for patient #13.</w:t>
      </w:r>
    </w:p>
    <w:p>
      <w:pPr>
        <w:pStyle w:val="Normal"/>
        <w:shd w:fill="FFFFFF" w:val="clear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e</w:t>
      </w:r>
      <w:r>
        <w:rPr>
          <w:rFonts w:cs="Times New Roman" w:ascii="Times New Roman" w:hAnsi="Times New Roman"/>
          <w:szCs w:val="24"/>
        </w:rPr>
        <w:t>See Additional file for details.</w:t>
      </w:r>
    </w:p>
    <w:p>
      <w:pPr>
        <w:pStyle w:val="Normal"/>
        <w:shd w:fill="FFFFFF" w:val="clear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hd w:fill="FFFFFF" w:val="clear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1:53:00Z</dcterms:created>
  <dc:creator>rrivas</dc:creator>
  <dc:description/>
  <cp:keywords/>
  <dc:language>en-US</dc:language>
  <cp:lastModifiedBy>rrivas</cp:lastModifiedBy>
  <cp:lastPrinted>2013-10-30T09:54:00Z</cp:lastPrinted>
  <dcterms:modified xsi:type="dcterms:W3CDTF">2013-10-30T01:55:00Z</dcterms:modified>
  <cp:revision>1</cp:revision>
  <dc:subject/>
  <dc:title/>
</cp:coreProperties>
</file>